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S1. Characteristics of prospective studies evaluating body mass index and risk of bladder cancer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993"/>
        <w:gridCol w:w="992"/>
        <w:gridCol w:w="1276"/>
        <w:gridCol w:w="850"/>
        <w:gridCol w:w="1418"/>
        <w:gridCol w:w="1417"/>
        <w:gridCol w:w="1843"/>
        <w:gridCol w:w="297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, Yea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ry,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ow-up (year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cs="Times New Roman" w:ascii="Times New Roman" w:hAnsi="Times New Roman"/>
                <w:szCs w:val="21"/>
              </w:rPr>
              <w:t>Age(Yea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BM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cas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of person-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 (95%CI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djustment factor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sson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wedish, 9.3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0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, 60.4y (45-7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92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0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83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2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-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79-1.2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(0.62-1.3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(0.29-2.14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ge, education, smoking status and pack-years of smok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ebnick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, 7.2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1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/F: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9y (50-7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487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488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196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9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-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(1.03-1.2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(1.05-1.4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1.02-1.6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ge, physical activity, gender, smoking status, race/ethnicity, education, marital status, family history of cancer, intakes of red meat, fruit and vegetables, nonalcoholic beverages, and alcohol, menopausal hormone therapy, oral contraceptive use and parity</w:t>
            </w:r>
          </w:p>
        </w:tc>
      </w:tr>
      <w:tr>
        <w:trPr/>
        <w:tc>
          <w:tcPr>
            <w:tcW w:w="1101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lick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7</w:t>
            </w:r>
          </w:p>
        </w:tc>
        <w:tc>
          <w:tcPr>
            <w:tcW w:w="1275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, M:16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26y</w:t>
            </w:r>
          </w:p>
        </w:tc>
        <w:tc>
          <w:tcPr>
            <w:tcW w:w="99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:47914; F:114621 </w:t>
            </w:r>
          </w:p>
        </w:tc>
        <w:tc>
          <w:tcPr>
            <w:tcW w:w="992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54.3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42.8y</w:t>
            </w:r>
          </w:p>
        </w:tc>
        <w:tc>
          <w:tcPr>
            <w:tcW w:w="1276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:7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:1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:124646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13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47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01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8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:146723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695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2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40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747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8.0-2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6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18.0-2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6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  <w:tc>
          <w:tcPr>
            <w:tcW w:w="184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(0.84-1.47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(0.86-1.5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(0.83-1.5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68-1.5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(0.78-1.3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(0.90-1.6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0.75-1.5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(0.91-1.89)</w:t>
            </w:r>
          </w:p>
        </w:tc>
        <w:tc>
          <w:tcPr>
            <w:tcW w:w="297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ge, pack-years of cigarette smoking and current smok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ipathi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,13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4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55-6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13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48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2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25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3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=22.8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0-25.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4-27.4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6-30.6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.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0.64-1.8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(0.41-1.3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(0.38-1.27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(0.33-1.1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pack-years of smoking, regular physical activity, diabetes alcohol, married, occupational lifetime</w:t>
            </w:r>
          </w:p>
        </w:tc>
      </w:tr>
      <w:tr>
        <w:trPr/>
        <w:tc>
          <w:tcPr>
            <w:tcW w:w="1101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gano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0</w:t>
            </w:r>
          </w:p>
        </w:tc>
        <w:tc>
          <w:tcPr>
            <w:tcW w:w="1275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, 11.7y</w:t>
            </w:r>
          </w:p>
        </w:tc>
        <w:tc>
          <w:tcPr>
            <w:tcW w:w="99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5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52.8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56.8y</w:t>
            </w:r>
          </w:p>
        </w:tc>
        <w:tc>
          <w:tcPr>
            <w:tcW w:w="1276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2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4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23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82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1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-2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-2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84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8(0.70-2.45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(0.82-2.9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(0.77-3.21)</w:t>
            </w:r>
          </w:p>
        </w:tc>
        <w:tc>
          <w:tcPr>
            <w:tcW w:w="297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gender, smoking status, radiation dose, education level, calendar tim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anic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, 12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ite men: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68486; Black men:832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 51.3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6525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408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275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7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ite me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>Black me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>&lt;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ite me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1.06-1.2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ck me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(0.67-1.0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and calendar yea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01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aggstrom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275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way,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stria,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de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y</w:t>
            </w:r>
          </w:p>
        </w:tc>
        <w:tc>
          <w:tcPr>
            <w:tcW w:w="99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8700</w:t>
            </w:r>
          </w:p>
        </w:tc>
        <w:tc>
          <w:tcPr>
            <w:tcW w:w="992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/F: 44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850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:26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:5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21.5±1.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±0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</w:t>
            </w:r>
            <w:bookmarkStart w:id="4" w:name="OLE_LINK10"/>
            <w:bookmarkStart w:id="5" w:name="OLE_LINK9"/>
            <w:r>
              <w:rPr>
                <w:rFonts w:cs="Times New Roman" w:ascii="Times New Roman" w:hAnsi="Times New Roman"/>
                <w:szCs w:val="21"/>
              </w:rPr>
              <w:t>±</w:t>
            </w:r>
            <w:bookmarkEnd w:id="4"/>
            <w:bookmarkEnd w:id="5"/>
            <w:r>
              <w:rPr>
                <w:rFonts w:cs="Times New Roman" w:ascii="Times New Roman" w:hAnsi="Times New Roman"/>
                <w:szCs w:val="21"/>
              </w:rPr>
              <w:t>0.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1±0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±2.8</w:t>
            </w:r>
          </w:p>
          <w:p>
            <w:pPr>
              <w:pStyle w:val="Normal"/>
              <w:spacing w:lineRule="auto" w:line="480"/>
              <w:jc w:val="center"/>
              <w:rPr/>
            </w:pPr>
            <w:bookmarkStart w:id="6" w:name="OLE_LINK4"/>
            <w:bookmarkStart w:id="7" w:name="OLE_LINK3"/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bookmarkEnd w:id="6"/>
            <w:bookmarkEnd w:id="7"/>
            <w:r>
              <w:rPr>
                <w:rFonts w:cs="Times New Roman" w:ascii="Times New Roman" w:hAnsi="Times New Roman"/>
                <w:szCs w:val="21"/>
              </w:rPr>
              <w:t>20±1.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.3±0.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.1±0.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6.4±1.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1.7±3.6</w:t>
            </w:r>
          </w:p>
        </w:tc>
        <w:tc>
          <w:tcPr>
            <w:tcW w:w="184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89-1.2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88-1.26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(0.80-1.16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0.94-1.35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66-1.5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67-1.5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(0.44-1.03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(0.58-1.32)</w:t>
            </w:r>
          </w:p>
        </w:tc>
        <w:tc>
          <w:tcPr>
            <w:tcW w:w="297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, five categories of birth year, age at measurement, and stratified for cohor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pp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ustria, 9.9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6744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78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41.8y, F:42.5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:7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:2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 04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 14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17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 84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 57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M:18.5–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– 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18.5 – 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– 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(0.59-1.1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(0.45-1.2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(0.74-2.4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(0.76-3.36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at enrolment, smoking status, occupational group</w:t>
            </w:r>
          </w:p>
        </w:tc>
      </w:tr>
      <w:tr>
        <w:trPr/>
        <w:tc>
          <w:tcPr>
            <w:tcW w:w="1101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eves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1275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K, 5.4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2630</w:t>
            </w:r>
          </w:p>
        </w:tc>
        <w:tc>
          <w:tcPr>
            <w:tcW w:w="992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>55.9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2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-27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-29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4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(0.83-1.1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(0.97-1.3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(0.93-1.4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88-1.30)</w:t>
            </w:r>
          </w:p>
        </w:tc>
        <w:tc>
          <w:tcPr>
            <w:tcW w:w="297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ge, geographical region, socioeconomic status, reproductive history, smoking status, alcohol intake, physical activity, and, where appropriate, time since menopause and use of hormone replacement therapy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anic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wedish, 19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25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: 34.3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sure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86-1.03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(0.76-1.0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ained age , and calendar year , and smoking status, and relative to normal weight subjects</w:t>
            </w:r>
          </w:p>
        </w:tc>
      </w:tr>
      <w:tr>
        <w:trPr/>
        <w:tc>
          <w:tcPr>
            <w:tcW w:w="1101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ee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1275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, 10.8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770556 F:443273</w:t>
            </w:r>
          </w:p>
        </w:tc>
        <w:tc>
          <w:tcPr>
            <w:tcW w:w="992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/F: </w:t>
            </w:r>
            <w:r>
              <w:rPr>
                <w:rFonts w:cs="Times New Roman" w:ascii="Times New Roman" w:hAnsi="Times New Roman"/>
                <w:szCs w:val="21"/>
              </w:rPr>
              <w:t>46.6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sure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:23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:2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 &lt;20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–2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–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–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&lt;20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–2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–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–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4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 0.84(0.68-1.0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(0.78-1.05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(1.01-1.4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(0.52-1.97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0.57(0.31-1.03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(0.49-1.1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(0.75-1.6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(0.27-2.06)</w:t>
            </w:r>
          </w:p>
        </w:tc>
        <w:tc>
          <w:tcPr>
            <w:tcW w:w="297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and smoking statu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dreotti et al. 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, &gt;10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:39628 F:2831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/F: 47.7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lf-repor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: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: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 &lt;18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–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–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–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&lt;18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–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–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–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 .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0.75-1.8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(0.82-2.4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(0.32-2.8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n: age, smoking status, alcohol drinking; Women: age, exercise;</w:t>
            </w:r>
          </w:p>
        </w:tc>
      </w:tr>
      <w:tr>
        <w:trPr/>
        <w:tc>
          <w:tcPr>
            <w:tcW w:w="1101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twell et al.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1275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, 15.3y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308</w:t>
            </w:r>
          </w:p>
        </w:tc>
        <w:tc>
          <w:tcPr>
            <w:tcW w:w="992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55.4y</w:t>
            </w:r>
          </w:p>
        </w:tc>
        <w:tc>
          <w:tcPr>
            <w:tcW w:w="1276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sure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8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1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4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4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42</w:t>
            </w:r>
          </w:p>
        </w:tc>
        <w:tc>
          <w:tcPr>
            <w:tcW w:w="141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18.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.5 to&lt;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5 to&lt;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 to&lt;3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843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(0.14-2.2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12"/>
            <w:bookmarkStart w:id="9" w:name="OLE_LINK11"/>
            <w:bookmarkEnd w:id="8"/>
            <w:bookmarkEnd w:id="9"/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2"/>
            <w:bookmarkStart w:id="11" w:name="OLE_LINK11"/>
            <w:bookmarkEnd w:id="10"/>
            <w:bookmarkEnd w:id="11"/>
            <w:r>
              <w:rPr>
                <w:rFonts w:cs="Times New Roman" w:ascii="Times New Roman" w:hAnsi="Times New Roman"/>
                <w:szCs w:val="21"/>
              </w:rPr>
              <w:t>1.05(0.73-1.5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0.73-2.25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(0.26-2.63)</w:t>
            </w:r>
          </w:p>
        </w:tc>
        <w:tc>
          <w:tcPr>
            <w:tcW w:w="2977" w:type="dxa"/>
            <w:tcBorders/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calendar year and smoking statu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ng et al.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nlan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6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7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:44.1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:44.0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sur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9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8.5-20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-2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7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-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18.5-20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-22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0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7.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-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:1.36(0.59-3.1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59-1.9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(0.95-2.3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(1.24-3.0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(0.85-2.52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(0.74-4.9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1.88(0.31-11.36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(0.79-11.89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(0.71-9.43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(0.71-10.1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(0.69-10.0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(0.32-11.6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ing area, smoking status, leisure-time physical activity, and education at baseline, using age at time scale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haskaran et al.20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K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439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/F:37.9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sure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18.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-2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-29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-34.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35.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(1.00-1.44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erence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(1.00-1.10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1.01-1.17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94-1.20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A6E2AE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 and age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Abbreviations: BMI, body mass index; RR, relative risk; CI, confidence interval; NA: not available; M: male; F: female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7:42:00Z</dcterms:created>
  <dc:creator>微软用户</dc:creator>
  <dc:description/>
  <cp:keywords/>
  <dc:language>en-US</dc:language>
  <cp:lastModifiedBy>SJW</cp:lastModifiedBy>
  <dcterms:modified xsi:type="dcterms:W3CDTF">2014-11-03T10:34:00Z</dcterms:modified>
  <cp:revision>28</cp:revision>
  <dc:subject/>
  <dc:title/>
</cp:coreProperties>
</file>